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E4656" w14:textId="06B2A23F" w:rsidR="00477633" w:rsidRPr="006D37CB" w:rsidRDefault="00477633" w:rsidP="006D37CB">
      <w:pPr>
        <w:spacing w:after="0" w:line="360" w:lineRule="auto"/>
        <w:rPr>
          <w:rFonts w:cstheme="minorHAnsi"/>
          <w:b/>
          <w:bCs/>
        </w:rPr>
      </w:pPr>
      <w:r w:rsidRPr="006D37CB">
        <w:rPr>
          <w:rFonts w:cstheme="minorHAnsi"/>
          <w:b/>
          <w:bCs/>
        </w:rPr>
        <w:t>S</w:t>
      </w:r>
      <w:r w:rsidR="00D82625" w:rsidRPr="006D37CB">
        <w:rPr>
          <w:rFonts w:cstheme="minorHAnsi"/>
          <w:b/>
          <w:bCs/>
        </w:rPr>
        <w:t>3</w:t>
      </w:r>
      <w:r w:rsidRPr="006D37CB">
        <w:rPr>
          <w:rFonts w:cstheme="minorHAnsi"/>
          <w:b/>
          <w:bCs/>
        </w:rPr>
        <w:t>: Summary of acceptable disease definitions used in the final selected papers.</w:t>
      </w:r>
      <w:r w:rsidRPr="006D37CB">
        <w:rPr>
          <w:rFonts w:cstheme="minorHAnsi"/>
        </w:rPr>
        <w:t xml:space="preserve"> 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1021"/>
        <w:gridCol w:w="7370"/>
      </w:tblGrid>
      <w:tr w:rsidR="00477633" w:rsidRPr="006D37CB" w14:paraId="620A12A5" w14:textId="77777777" w:rsidTr="0032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AD37D2" w14:textId="77777777" w:rsidR="00477633" w:rsidRPr="006D37CB" w:rsidRDefault="00477633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Term</w:t>
            </w:r>
          </w:p>
        </w:tc>
        <w:tc>
          <w:tcPr>
            <w:tcW w:w="7370" w:type="dxa"/>
            <w:noWrap/>
            <w:hideMark/>
          </w:tcPr>
          <w:p w14:paraId="4F434064" w14:textId="77777777" w:rsidR="00477633" w:rsidRPr="006D37CB" w:rsidRDefault="00477633" w:rsidP="006D37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Diagnosis Criteria</w:t>
            </w:r>
          </w:p>
        </w:tc>
      </w:tr>
      <w:tr w:rsidR="00477633" w:rsidRPr="006D37CB" w14:paraId="501F88E9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77A275F" w14:textId="77777777" w:rsidR="00477633" w:rsidRPr="006D37CB" w:rsidRDefault="00477633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COPD</w:t>
            </w:r>
          </w:p>
        </w:tc>
        <w:tc>
          <w:tcPr>
            <w:tcW w:w="7370" w:type="dxa"/>
            <w:shd w:val="clear" w:color="auto" w:fill="auto"/>
            <w:hideMark/>
          </w:tcPr>
          <w:p w14:paraId="644542C6" w14:textId="09A1ECF7" w:rsidR="00477633" w:rsidRPr="006D37CB" w:rsidRDefault="00477633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FEV1/FVC &lt;70% or &lt;50%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Chronic Bronchitis, Emphysema or COPD plus two or more COPD medications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Post Bronchodilator Change in FEV1 &gt;12% or &gt;15%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 xml:space="preserve">FEV1 ≤80% or ≤65% </w:t>
            </w:r>
            <w:r w:rsidR="00BC09B0" w:rsidRPr="006D37CB">
              <w:rPr>
                <w:rFonts w:cstheme="minorHAnsi"/>
              </w:rPr>
              <w:t xml:space="preserve">of </w:t>
            </w:r>
            <w:r w:rsidRPr="006D37CB">
              <w:rPr>
                <w:rFonts w:cstheme="minorHAnsi"/>
              </w:rPr>
              <w:t>Predicted</w:t>
            </w:r>
            <w:r w:rsidRPr="006D37CB">
              <w:rPr>
                <w:rFonts w:cstheme="minorHAnsi"/>
              </w:rPr>
              <w:br/>
              <w:t xml:space="preserve">    </w:t>
            </w:r>
            <w:r w:rsidRPr="006D37CB">
              <w:rPr>
                <w:rFonts w:cstheme="minorHAnsi"/>
                <w:i/>
                <w:iCs/>
              </w:rPr>
              <w:t>AND/OR</w:t>
            </w:r>
            <w:r w:rsidRPr="006D37CB">
              <w:rPr>
                <w:rFonts w:cstheme="minorHAnsi"/>
              </w:rPr>
              <w:br/>
              <w:t xml:space="preserve"> GOLD guidelines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Clinical Correlation (if paired with one or more of the above criteria)</w:t>
            </w:r>
          </w:p>
        </w:tc>
      </w:tr>
      <w:tr w:rsidR="00477633" w:rsidRPr="006D37CB" w14:paraId="2059DB30" w14:textId="77777777" w:rsidTr="003236BF">
        <w:trPr>
          <w:trHeight w:val="3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D42A75" w14:textId="037B1363" w:rsidR="00477633" w:rsidRPr="006D37CB" w:rsidRDefault="00477633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Type</w:t>
            </w:r>
            <w:r w:rsidR="00E33BE5" w:rsidRPr="006D37CB">
              <w:rPr>
                <w:rFonts w:cstheme="minorHAnsi"/>
              </w:rPr>
              <w:t xml:space="preserve"> </w:t>
            </w:r>
            <w:r w:rsidRPr="006D37CB">
              <w:rPr>
                <w:rFonts w:cstheme="minorHAnsi"/>
              </w:rPr>
              <w:t>2 Diabetes</w:t>
            </w:r>
          </w:p>
        </w:tc>
        <w:tc>
          <w:tcPr>
            <w:tcW w:w="7370" w:type="dxa"/>
            <w:hideMark/>
          </w:tcPr>
          <w:p w14:paraId="3A6DC636" w14:textId="080D7E45" w:rsidR="00477633" w:rsidRPr="006D37CB" w:rsidRDefault="00477633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Plasma Glucose Concentration ≥ 200 mg/dl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Fasting Plasma Glucose ≥ 126 mg/dl (7.0 mmol/L)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Postprandial Blood Glucose Levels &gt;200mg/dl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HbA1c Level ≥6.5% (48 mmol/mol) or ≥7.5% (58 mmol/mol)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 xml:space="preserve">Followed for at least 5 years for </w:t>
            </w:r>
            <w:r w:rsidR="00F84103" w:rsidRPr="006D37CB">
              <w:rPr>
                <w:rFonts w:cstheme="minorHAnsi"/>
              </w:rPr>
              <w:t>type-2 diabetes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Taking Oral Hypoglycaemics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Positive response to questionnaire asking has a medical person diagnosed you with type-2 diabetes (if paired with one or more of the above criteria)</w:t>
            </w:r>
          </w:p>
        </w:tc>
      </w:tr>
      <w:tr w:rsidR="00477633" w:rsidRPr="006D37CB" w14:paraId="1BF32555" w14:textId="77777777" w:rsidTr="0047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323A848C" w14:textId="77777777" w:rsidR="00477633" w:rsidRPr="006D37CB" w:rsidRDefault="00477633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</w:t>
            </w:r>
          </w:p>
        </w:tc>
        <w:tc>
          <w:tcPr>
            <w:tcW w:w="7370" w:type="dxa"/>
            <w:tcBorders>
              <w:bottom w:val="nil"/>
            </w:tcBorders>
            <w:shd w:val="clear" w:color="auto" w:fill="auto"/>
            <w:hideMark/>
          </w:tcPr>
          <w:p w14:paraId="09FBCCF9" w14:textId="77777777" w:rsidR="00477633" w:rsidRPr="006D37CB" w:rsidRDefault="00477633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6D37CB">
              <w:rPr>
                <w:rFonts w:cstheme="minorHAnsi"/>
                <w:i/>
                <w:iCs/>
              </w:rPr>
              <w:t>WHO Western Criteria</w:t>
            </w:r>
            <w:r w:rsidRPr="006D37CB">
              <w:rPr>
                <w:rFonts w:cstheme="minorHAnsi"/>
                <w:i/>
                <w:iCs/>
              </w:rPr>
              <w:br/>
            </w:r>
            <w:r w:rsidRPr="006D37CB">
              <w:rPr>
                <w:rFonts w:cstheme="minorHAnsi"/>
              </w:rPr>
              <w:t>Underweight BMI &lt;18.5 kg/m2</w:t>
            </w:r>
            <w:r w:rsidRPr="006D37CB">
              <w:rPr>
                <w:rFonts w:cstheme="minorHAnsi"/>
              </w:rPr>
              <w:br/>
              <w:t>Normal BMI 18.5-24.9 kg/m2</w:t>
            </w:r>
            <w:r w:rsidRPr="006D37CB">
              <w:rPr>
                <w:rFonts w:cstheme="minorHAnsi"/>
              </w:rPr>
              <w:br/>
              <w:t>Overweight BMI 25.0-29.9 kg/m2</w:t>
            </w:r>
            <w:r w:rsidRPr="006D37CB">
              <w:rPr>
                <w:rFonts w:cstheme="minorHAnsi"/>
              </w:rPr>
              <w:br/>
              <w:t>Obesity BMI ≥30 kg/m2</w:t>
            </w:r>
            <w:r w:rsidRPr="006D37CB">
              <w:rPr>
                <w:rFonts w:cstheme="minorHAnsi"/>
                <w:i/>
                <w:iCs/>
              </w:rPr>
              <w:br/>
            </w:r>
            <w:r w:rsidRPr="006D37CB">
              <w:rPr>
                <w:rFonts w:cstheme="minorHAnsi"/>
              </w:rPr>
              <w:t xml:space="preserve">    OR</w:t>
            </w:r>
            <w:r w:rsidRPr="006D37CB">
              <w:rPr>
                <w:rFonts w:cstheme="minorHAnsi"/>
                <w:i/>
                <w:iCs/>
              </w:rPr>
              <w:br/>
              <w:t>WHO Asian Criteria</w:t>
            </w:r>
            <w:r w:rsidRPr="006D37CB">
              <w:rPr>
                <w:rFonts w:cstheme="minorHAnsi"/>
                <w:i/>
                <w:iCs/>
              </w:rPr>
              <w:br/>
            </w:r>
            <w:r w:rsidRPr="006D37CB">
              <w:rPr>
                <w:rFonts w:cstheme="minorHAnsi"/>
              </w:rPr>
              <w:t>Underweight BMI &lt;18.5 kg/m2</w:t>
            </w:r>
            <w:r w:rsidRPr="006D37CB">
              <w:rPr>
                <w:rFonts w:cstheme="minorHAnsi"/>
              </w:rPr>
              <w:br/>
              <w:t>Normal BMI 18.5-22.9 kg/m2</w:t>
            </w:r>
            <w:r w:rsidRPr="006D37CB">
              <w:rPr>
                <w:rFonts w:cstheme="minorHAnsi"/>
              </w:rPr>
              <w:br/>
              <w:t>Overweight BMI 23-24.9 kg/m2</w:t>
            </w:r>
            <w:r w:rsidRPr="006D37CB">
              <w:rPr>
                <w:rFonts w:cstheme="minorHAnsi"/>
              </w:rPr>
              <w:br/>
              <w:t>Obesity BMI ≥25 kg/m2</w:t>
            </w:r>
          </w:p>
        </w:tc>
      </w:tr>
      <w:tr w:rsidR="00477633" w:rsidRPr="006D37CB" w14:paraId="465321DE" w14:textId="77777777" w:rsidTr="006D37CB">
        <w:trPr>
          <w:trHeight w:val="4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single" w:sz="4" w:space="0" w:color="auto"/>
            </w:tcBorders>
            <w:noWrap/>
          </w:tcPr>
          <w:p w14:paraId="59EBDC2F" w14:textId="77777777" w:rsidR="00477633" w:rsidRPr="006D37CB" w:rsidRDefault="00477633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lastRenderedPageBreak/>
              <w:t>Asthma</w:t>
            </w:r>
          </w:p>
        </w:tc>
        <w:tc>
          <w:tcPr>
            <w:tcW w:w="7370" w:type="dxa"/>
            <w:tcBorders>
              <w:top w:val="nil"/>
              <w:bottom w:val="single" w:sz="4" w:space="0" w:color="auto"/>
            </w:tcBorders>
          </w:tcPr>
          <w:p w14:paraId="486ADAA7" w14:textId="7011BF9E" w:rsidR="00477633" w:rsidRPr="006D37CB" w:rsidRDefault="00477633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MBPT of 20% decrease in FEV1 (PC20) 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ACQ score ≥1.5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Physician Diagnosed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 xml:space="preserve">Pre-Bronchodilator FEV1 ≥50% or ≥60% </w:t>
            </w:r>
            <w:r w:rsidR="00BC09B0" w:rsidRPr="006D37CB">
              <w:rPr>
                <w:rFonts w:cstheme="minorHAnsi"/>
              </w:rPr>
              <w:t xml:space="preserve">of </w:t>
            </w:r>
            <w:r w:rsidRPr="006D37CB">
              <w:rPr>
                <w:rFonts w:cstheme="minorHAnsi"/>
              </w:rPr>
              <w:t xml:space="preserve">Predicted 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Use of Asthma Medication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t xml:space="preserve"> </w:t>
            </w:r>
            <w:r w:rsidRPr="006D37CB">
              <w:rPr>
                <w:rFonts w:cstheme="minorHAnsi"/>
              </w:rPr>
              <w:br/>
              <w:t>FEV1/FVC &gt;70% of predicted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 xml:space="preserve">GINA Guidelines 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Post Bronchodilator Change in FEV1 &gt;12%</w:t>
            </w:r>
            <w:r w:rsidRPr="006D37CB">
              <w:rPr>
                <w:rFonts w:cstheme="minorHAnsi"/>
              </w:rPr>
              <w:br/>
            </w:r>
            <w:r w:rsidRPr="006D37CB">
              <w:rPr>
                <w:rFonts w:cstheme="minorHAnsi"/>
                <w:i/>
                <w:iCs/>
              </w:rPr>
              <w:t xml:space="preserve">    AND/OR</w:t>
            </w:r>
            <w:r w:rsidRPr="006D37CB">
              <w:rPr>
                <w:rFonts w:cstheme="minorHAnsi"/>
              </w:rPr>
              <w:br/>
              <w:t>Clinical Symptoms (if paired with one or more of the above criteria)</w:t>
            </w:r>
          </w:p>
        </w:tc>
      </w:tr>
    </w:tbl>
    <w:p w14:paraId="4108D61A" w14:textId="74F37227" w:rsidR="002C4DA9" w:rsidRPr="006D37CB" w:rsidRDefault="00477633" w:rsidP="006D37CB">
      <w:pPr>
        <w:spacing w:after="0" w:line="240" w:lineRule="auto"/>
        <w:jc w:val="both"/>
        <w:rPr>
          <w:rFonts w:cstheme="minorHAnsi"/>
        </w:rPr>
      </w:pPr>
      <w:r w:rsidRPr="006D37CB">
        <w:rPr>
          <w:rFonts w:cstheme="minorHAnsi"/>
        </w:rPr>
        <w:t xml:space="preserve">Complete list of acceptable definitions of disease diagnosis for COPD, </w:t>
      </w:r>
      <w:r w:rsidR="00E33BE5" w:rsidRPr="006D37CB">
        <w:rPr>
          <w:rFonts w:cstheme="minorHAnsi"/>
        </w:rPr>
        <w:t>T</w:t>
      </w:r>
      <w:r w:rsidRPr="006D37CB">
        <w:rPr>
          <w:rFonts w:cstheme="minorHAnsi"/>
        </w:rPr>
        <w:t>ype</w:t>
      </w:r>
      <w:r w:rsidR="00E33BE5" w:rsidRPr="006D37CB">
        <w:rPr>
          <w:rFonts w:cstheme="minorHAnsi"/>
        </w:rPr>
        <w:t xml:space="preserve"> </w:t>
      </w:r>
      <w:r w:rsidRPr="006D37CB">
        <w:rPr>
          <w:rFonts w:cstheme="minorHAnsi"/>
        </w:rPr>
        <w:t>2 diabetes, obesity</w:t>
      </w:r>
      <w:r w:rsidR="003A764A" w:rsidRPr="006D37CB">
        <w:rPr>
          <w:rFonts w:cstheme="minorHAnsi"/>
        </w:rPr>
        <w:t>,</w:t>
      </w:r>
      <w:r w:rsidRPr="006D37CB">
        <w:rPr>
          <w:rFonts w:cstheme="minorHAnsi"/>
        </w:rPr>
        <w:t xml:space="preserve"> and asthma. Confirmation was accepted if any one of the points within each category was present, except for </w:t>
      </w:r>
      <w:r w:rsidR="00E45479" w:rsidRPr="006D37CB">
        <w:rPr>
          <w:rFonts w:cstheme="minorHAnsi"/>
        </w:rPr>
        <w:t>'</w:t>
      </w:r>
      <w:r w:rsidRPr="006D37CB">
        <w:rPr>
          <w:rFonts w:cstheme="minorHAnsi"/>
        </w:rPr>
        <w:t>clinical correlation</w:t>
      </w:r>
      <w:r w:rsidR="00E45479" w:rsidRPr="006D37CB">
        <w:rPr>
          <w:rFonts w:cstheme="minorHAnsi"/>
        </w:rPr>
        <w:t>'</w:t>
      </w:r>
      <w:r w:rsidRPr="006D37CB">
        <w:rPr>
          <w:rFonts w:cstheme="minorHAnsi"/>
        </w:rPr>
        <w:t xml:space="preserve"> for COPD diagnosis, </w:t>
      </w:r>
      <w:r w:rsidR="00E45479" w:rsidRPr="006D37CB">
        <w:rPr>
          <w:rFonts w:cstheme="minorHAnsi"/>
        </w:rPr>
        <w:t>'</w:t>
      </w:r>
      <w:r w:rsidRPr="006D37CB">
        <w:rPr>
          <w:rFonts w:cstheme="minorHAnsi"/>
        </w:rPr>
        <w:t xml:space="preserve">positive response to questionnaire asking has a medical person diagnosed you with </w:t>
      </w:r>
      <w:r w:rsidR="00E33BE5" w:rsidRPr="006D37CB">
        <w:rPr>
          <w:rFonts w:cstheme="minorHAnsi"/>
        </w:rPr>
        <w:t>T</w:t>
      </w:r>
      <w:r w:rsidRPr="006D37CB">
        <w:rPr>
          <w:rFonts w:cstheme="minorHAnsi"/>
        </w:rPr>
        <w:t>ype</w:t>
      </w:r>
      <w:r w:rsidR="00E33BE5" w:rsidRPr="006D37CB">
        <w:rPr>
          <w:rFonts w:cstheme="minorHAnsi"/>
        </w:rPr>
        <w:t xml:space="preserve"> </w:t>
      </w:r>
      <w:r w:rsidRPr="006D37CB">
        <w:rPr>
          <w:rFonts w:cstheme="minorHAnsi"/>
        </w:rPr>
        <w:t>2 diabetes</w:t>
      </w:r>
      <w:r w:rsidR="00E45479" w:rsidRPr="006D37CB">
        <w:rPr>
          <w:rFonts w:cstheme="minorHAnsi"/>
        </w:rPr>
        <w:t>'</w:t>
      </w:r>
      <w:r w:rsidRPr="006D37CB">
        <w:rPr>
          <w:rFonts w:cstheme="minorHAnsi"/>
        </w:rPr>
        <w:t xml:space="preserve"> for diabetes, and </w:t>
      </w:r>
      <w:r w:rsidR="00E45479" w:rsidRPr="006D37CB">
        <w:rPr>
          <w:rFonts w:cstheme="minorHAnsi"/>
        </w:rPr>
        <w:t>'</w:t>
      </w:r>
      <w:r w:rsidRPr="006D37CB">
        <w:rPr>
          <w:rFonts w:cstheme="minorHAnsi"/>
        </w:rPr>
        <w:t>clinical symptoms</w:t>
      </w:r>
      <w:r w:rsidR="00E45479" w:rsidRPr="006D37CB">
        <w:rPr>
          <w:rFonts w:cstheme="minorHAnsi"/>
        </w:rPr>
        <w:t>'</w:t>
      </w:r>
      <w:r w:rsidRPr="006D37CB">
        <w:rPr>
          <w:rFonts w:cstheme="minorHAnsi"/>
        </w:rPr>
        <w:t xml:space="preserve"> for asthma diagnosis, which needed extra forms of diagnosis for confirmation. </w:t>
      </w:r>
    </w:p>
    <w:p w14:paraId="619645FA" w14:textId="77777777" w:rsidR="006D37CB" w:rsidRDefault="006D37CB" w:rsidP="006D37CB">
      <w:pPr>
        <w:spacing w:after="0" w:line="240" w:lineRule="auto"/>
        <w:jc w:val="both"/>
        <w:rPr>
          <w:rFonts w:cstheme="minorHAnsi"/>
        </w:rPr>
      </w:pPr>
    </w:p>
    <w:p w14:paraId="3B488969" w14:textId="5E0347DB" w:rsidR="006D37CB" w:rsidRPr="0067391B" w:rsidRDefault="00477633" w:rsidP="0067391B">
      <w:pPr>
        <w:spacing w:after="0" w:line="240" w:lineRule="auto"/>
        <w:jc w:val="both"/>
        <w:rPr>
          <w:rFonts w:cstheme="minorHAnsi"/>
        </w:rPr>
      </w:pPr>
      <w:r w:rsidRPr="006D37CB">
        <w:rPr>
          <w:rFonts w:cstheme="minorHAnsi"/>
          <w:i/>
          <w:iCs/>
        </w:rPr>
        <w:t>BMI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b</w:t>
      </w:r>
      <w:r w:rsidRPr="006D37CB">
        <w:rPr>
          <w:rFonts w:cstheme="minorHAnsi"/>
        </w:rPr>
        <w:t xml:space="preserve">ody </w:t>
      </w:r>
      <w:r w:rsidR="00594ED5" w:rsidRPr="006D37CB">
        <w:rPr>
          <w:rFonts w:cstheme="minorHAnsi"/>
        </w:rPr>
        <w:t>m</w:t>
      </w:r>
      <w:r w:rsidRPr="006D37CB">
        <w:rPr>
          <w:rFonts w:cstheme="minorHAnsi"/>
        </w:rPr>
        <w:t xml:space="preserve">ass </w:t>
      </w:r>
      <w:r w:rsidR="00594ED5" w:rsidRPr="006D37CB">
        <w:rPr>
          <w:rFonts w:cstheme="minorHAnsi"/>
        </w:rPr>
        <w:t>i</w:t>
      </w:r>
      <w:r w:rsidRPr="006D37CB">
        <w:rPr>
          <w:rFonts w:cstheme="minorHAnsi"/>
        </w:rPr>
        <w:t xml:space="preserve">ndex; </w:t>
      </w:r>
      <w:r w:rsidRPr="006D37CB">
        <w:rPr>
          <w:rFonts w:cstheme="minorHAnsi"/>
          <w:i/>
          <w:iCs/>
        </w:rPr>
        <w:t>FEV1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f</w:t>
      </w:r>
      <w:r w:rsidRPr="006D37CB">
        <w:rPr>
          <w:rFonts w:cstheme="minorHAnsi"/>
        </w:rPr>
        <w:t xml:space="preserve">orced </w:t>
      </w:r>
      <w:r w:rsidR="00594ED5" w:rsidRPr="006D37CB">
        <w:rPr>
          <w:rFonts w:cstheme="minorHAnsi"/>
        </w:rPr>
        <w:t>e</w:t>
      </w:r>
      <w:r w:rsidRPr="006D37CB">
        <w:rPr>
          <w:rFonts w:cstheme="minorHAnsi"/>
        </w:rPr>
        <w:t xml:space="preserve">xpiratory </w:t>
      </w:r>
      <w:r w:rsidR="00594ED5" w:rsidRPr="006D37CB">
        <w:rPr>
          <w:rFonts w:cstheme="minorHAnsi"/>
        </w:rPr>
        <w:t>v</w:t>
      </w:r>
      <w:r w:rsidRPr="006D37CB">
        <w:rPr>
          <w:rFonts w:cstheme="minorHAnsi"/>
        </w:rPr>
        <w:t xml:space="preserve">olume in </w:t>
      </w:r>
      <w:r w:rsidR="00594ED5" w:rsidRPr="006D37CB">
        <w:rPr>
          <w:rFonts w:cstheme="minorHAnsi"/>
        </w:rPr>
        <w:t>o</w:t>
      </w:r>
      <w:r w:rsidRPr="006D37CB">
        <w:rPr>
          <w:rFonts w:cstheme="minorHAnsi"/>
        </w:rPr>
        <w:t xml:space="preserve">ne </w:t>
      </w:r>
      <w:r w:rsidR="00594ED5" w:rsidRPr="006D37CB">
        <w:rPr>
          <w:rFonts w:cstheme="minorHAnsi"/>
        </w:rPr>
        <w:t>s</w:t>
      </w:r>
      <w:r w:rsidRPr="006D37CB">
        <w:rPr>
          <w:rFonts w:cstheme="minorHAnsi"/>
        </w:rPr>
        <w:t xml:space="preserve">econd; </w:t>
      </w:r>
      <w:r w:rsidRPr="006D37CB">
        <w:rPr>
          <w:rFonts w:cstheme="minorHAnsi"/>
          <w:i/>
          <w:iCs/>
        </w:rPr>
        <w:t>FVC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f</w:t>
      </w:r>
      <w:r w:rsidRPr="006D37CB">
        <w:rPr>
          <w:rFonts w:cstheme="minorHAnsi"/>
        </w:rPr>
        <w:t xml:space="preserve">orced </w:t>
      </w:r>
      <w:r w:rsidR="00594ED5" w:rsidRPr="006D37CB">
        <w:rPr>
          <w:rFonts w:cstheme="minorHAnsi"/>
        </w:rPr>
        <w:t>v</w:t>
      </w:r>
      <w:r w:rsidRPr="006D37CB">
        <w:rPr>
          <w:rFonts w:cstheme="minorHAnsi"/>
        </w:rPr>
        <w:t xml:space="preserve">ital </w:t>
      </w:r>
      <w:r w:rsidR="00594ED5" w:rsidRPr="006D37CB">
        <w:rPr>
          <w:rFonts w:cstheme="minorHAnsi"/>
        </w:rPr>
        <w:t>c</w:t>
      </w:r>
      <w:r w:rsidRPr="006D37CB">
        <w:rPr>
          <w:rFonts w:cstheme="minorHAnsi"/>
        </w:rPr>
        <w:t xml:space="preserve">apacity; </w:t>
      </w:r>
      <w:r w:rsidRPr="006D37CB">
        <w:rPr>
          <w:rFonts w:cstheme="minorHAnsi"/>
          <w:i/>
          <w:iCs/>
        </w:rPr>
        <w:t>COPD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c</w:t>
      </w:r>
      <w:r w:rsidRPr="006D37CB">
        <w:rPr>
          <w:rFonts w:cstheme="minorHAnsi"/>
        </w:rPr>
        <w:t xml:space="preserve">hronic </w:t>
      </w:r>
      <w:r w:rsidR="00594ED5" w:rsidRPr="006D37CB">
        <w:rPr>
          <w:rFonts w:cstheme="minorHAnsi"/>
        </w:rPr>
        <w:t>o</w:t>
      </w:r>
      <w:r w:rsidRPr="006D37CB">
        <w:rPr>
          <w:rFonts w:cstheme="minorHAnsi"/>
        </w:rPr>
        <w:t xml:space="preserve">bstructive </w:t>
      </w:r>
      <w:r w:rsidR="00594ED5" w:rsidRPr="006D37CB">
        <w:rPr>
          <w:rFonts w:cstheme="minorHAnsi"/>
        </w:rPr>
        <w:t>p</w:t>
      </w:r>
      <w:r w:rsidRPr="006D37CB">
        <w:rPr>
          <w:rFonts w:cstheme="minorHAnsi"/>
        </w:rPr>
        <w:t xml:space="preserve">ulmonary </w:t>
      </w:r>
      <w:r w:rsidR="00594ED5" w:rsidRPr="006D37CB">
        <w:rPr>
          <w:rFonts w:cstheme="minorHAnsi"/>
        </w:rPr>
        <w:t>d</w:t>
      </w:r>
      <w:r w:rsidRPr="006D37CB">
        <w:rPr>
          <w:rFonts w:cstheme="minorHAnsi"/>
        </w:rPr>
        <w:t xml:space="preserve">isease; </w:t>
      </w:r>
      <w:r w:rsidRPr="006D37CB">
        <w:rPr>
          <w:rFonts w:cstheme="minorHAnsi"/>
          <w:i/>
          <w:iCs/>
        </w:rPr>
        <w:t>HbA1c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g</w:t>
      </w:r>
      <w:r w:rsidRPr="006D37CB">
        <w:rPr>
          <w:rFonts w:cstheme="minorHAnsi"/>
        </w:rPr>
        <w:t xml:space="preserve">lycated </w:t>
      </w:r>
      <w:r w:rsidR="00594ED5" w:rsidRPr="006D37CB">
        <w:rPr>
          <w:rFonts w:cstheme="minorHAnsi"/>
        </w:rPr>
        <w:t>h</w:t>
      </w:r>
      <w:r w:rsidRPr="006D37CB">
        <w:rPr>
          <w:rFonts w:cstheme="minorHAnsi"/>
        </w:rPr>
        <w:t xml:space="preserve">aemoglobin; </w:t>
      </w:r>
      <w:r w:rsidRPr="006D37CB">
        <w:rPr>
          <w:rFonts w:cstheme="minorHAnsi"/>
          <w:i/>
          <w:iCs/>
        </w:rPr>
        <w:t>WHO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w</w:t>
      </w:r>
      <w:r w:rsidRPr="006D37CB">
        <w:rPr>
          <w:rFonts w:cstheme="minorHAnsi"/>
        </w:rPr>
        <w:t xml:space="preserve">orld </w:t>
      </w:r>
      <w:r w:rsidR="00594ED5" w:rsidRPr="006D37CB">
        <w:rPr>
          <w:rFonts w:cstheme="minorHAnsi"/>
        </w:rPr>
        <w:t>h</w:t>
      </w:r>
      <w:r w:rsidRPr="006D37CB">
        <w:rPr>
          <w:rFonts w:cstheme="minorHAnsi"/>
        </w:rPr>
        <w:t xml:space="preserve">ealth </w:t>
      </w:r>
      <w:r w:rsidR="00594ED5" w:rsidRPr="006D37CB">
        <w:rPr>
          <w:rFonts w:cstheme="minorHAnsi"/>
        </w:rPr>
        <w:t>o</w:t>
      </w:r>
      <w:r w:rsidRPr="006D37CB">
        <w:rPr>
          <w:rFonts w:cstheme="minorHAnsi"/>
        </w:rPr>
        <w:t xml:space="preserve">rganisation; </w:t>
      </w:r>
      <w:r w:rsidRPr="006D37CB">
        <w:rPr>
          <w:rFonts w:cstheme="minorHAnsi"/>
          <w:i/>
          <w:iCs/>
        </w:rPr>
        <w:t>GOLD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g</w:t>
      </w:r>
      <w:r w:rsidRPr="006D37CB">
        <w:rPr>
          <w:rFonts w:cstheme="minorHAnsi"/>
        </w:rPr>
        <w:t xml:space="preserve">lobal </w:t>
      </w:r>
      <w:r w:rsidR="00594ED5" w:rsidRPr="006D37CB">
        <w:rPr>
          <w:rFonts w:cstheme="minorHAnsi"/>
        </w:rPr>
        <w:t>i</w:t>
      </w:r>
      <w:r w:rsidRPr="006D37CB">
        <w:rPr>
          <w:rFonts w:cstheme="minorHAnsi"/>
        </w:rPr>
        <w:t xml:space="preserve">nitiative for </w:t>
      </w:r>
      <w:r w:rsidR="00594ED5" w:rsidRPr="006D37CB">
        <w:rPr>
          <w:rFonts w:cstheme="minorHAnsi"/>
        </w:rPr>
        <w:t>c</w:t>
      </w:r>
      <w:r w:rsidRPr="006D37CB">
        <w:rPr>
          <w:rFonts w:cstheme="minorHAnsi"/>
        </w:rPr>
        <w:t xml:space="preserve">hronic </w:t>
      </w:r>
      <w:r w:rsidR="00594ED5" w:rsidRPr="006D37CB">
        <w:rPr>
          <w:rFonts w:cstheme="minorHAnsi"/>
        </w:rPr>
        <w:t>o</w:t>
      </w:r>
      <w:r w:rsidRPr="006D37CB">
        <w:rPr>
          <w:rFonts w:cstheme="minorHAnsi"/>
        </w:rPr>
        <w:t xml:space="preserve">bstructive </w:t>
      </w:r>
      <w:r w:rsidR="00594ED5" w:rsidRPr="006D37CB">
        <w:rPr>
          <w:rFonts w:cstheme="minorHAnsi"/>
        </w:rPr>
        <w:t>l</w:t>
      </w:r>
      <w:r w:rsidRPr="006D37CB">
        <w:rPr>
          <w:rFonts w:cstheme="minorHAnsi"/>
        </w:rPr>
        <w:t xml:space="preserve">ung </w:t>
      </w:r>
      <w:r w:rsidR="00594ED5" w:rsidRPr="006D37CB">
        <w:rPr>
          <w:rFonts w:cstheme="minorHAnsi"/>
        </w:rPr>
        <w:t>d</w:t>
      </w:r>
      <w:r w:rsidRPr="006D37CB">
        <w:rPr>
          <w:rFonts w:cstheme="minorHAnsi"/>
        </w:rPr>
        <w:t xml:space="preserve">isease; </w:t>
      </w:r>
      <w:r w:rsidRPr="006D37CB">
        <w:rPr>
          <w:rFonts w:cstheme="minorHAnsi"/>
          <w:i/>
          <w:iCs/>
        </w:rPr>
        <w:t>GINA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g</w:t>
      </w:r>
      <w:r w:rsidRPr="006D37CB">
        <w:rPr>
          <w:rFonts w:cstheme="minorHAnsi"/>
        </w:rPr>
        <w:t xml:space="preserve">lobal </w:t>
      </w:r>
      <w:r w:rsidR="00594ED5" w:rsidRPr="006D37CB">
        <w:rPr>
          <w:rFonts w:cstheme="minorHAnsi"/>
        </w:rPr>
        <w:t>i</w:t>
      </w:r>
      <w:r w:rsidRPr="006D37CB">
        <w:rPr>
          <w:rFonts w:cstheme="minorHAnsi"/>
        </w:rPr>
        <w:t xml:space="preserve">nitiative for </w:t>
      </w:r>
      <w:r w:rsidR="00594ED5" w:rsidRPr="006D37CB">
        <w:rPr>
          <w:rFonts w:cstheme="minorHAnsi"/>
        </w:rPr>
        <w:t>a</w:t>
      </w:r>
      <w:r w:rsidRPr="006D37CB">
        <w:rPr>
          <w:rFonts w:cstheme="minorHAnsi"/>
        </w:rPr>
        <w:t xml:space="preserve">sthma; </w:t>
      </w:r>
      <w:r w:rsidRPr="006D37CB">
        <w:rPr>
          <w:rFonts w:cstheme="minorHAnsi"/>
          <w:i/>
          <w:iCs/>
        </w:rPr>
        <w:t>MBPT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m</w:t>
      </w:r>
      <w:r w:rsidRPr="006D37CB">
        <w:rPr>
          <w:rFonts w:cstheme="minorHAnsi"/>
        </w:rPr>
        <w:t xml:space="preserve">ethacholine </w:t>
      </w:r>
      <w:r w:rsidR="00594ED5" w:rsidRPr="006D37CB">
        <w:rPr>
          <w:rFonts w:cstheme="minorHAnsi"/>
        </w:rPr>
        <w:t>b</w:t>
      </w:r>
      <w:r w:rsidRPr="006D37CB">
        <w:rPr>
          <w:rFonts w:cstheme="minorHAnsi"/>
        </w:rPr>
        <w:t xml:space="preserve">ronchial </w:t>
      </w:r>
      <w:r w:rsidR="00594ED5" w:rsidRPr="006D37CB">
        <w:rPr>
          <w:rFonts w:cstheme="minorHAnsi"/>
        </w:rPr>
        <w:t>p</w:t>
      </w:r>
      <w:r w:rsidRPr="006D37CB">
        <w:rPr>
          <w:rFonts w:cstheme="minorHAnsi"/>
        </w:rPr>
        <w:t xml:space="preserve">rovocation </w:t>
      </w:r>
      <w:r w:rsidR="00594ED5" w:rsidRPr="006D37CB">
        <w:rPr>
          <w:rFonts w:cstheme="minorHAnsi"/>
        </w:rPr>
        <w:t>te</w:t>
      </w:r>
      <w:r w:rsidRPr="006D37CB">
        <w:rPr>
          <w:rFonts w:cstheme="minorHAnsi"/>
        </w:rPr>
        <w:t xml:space="preserve">st; </w:t>
      </w:r>
      <w:r w:rsidRPr="006D37CB">
        <w:rPr>
          <w:rFonts w:cstheme="minorHAnsi"/>
          <w:i/>
          <w:iCs/>
        </w:rPr>
        <w:t>PC20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p</w:t>
      </w:r>
      <w:r w:rsidRPr="006D37CB">
        <w:rPr>
          <w:rFonts w:cstheme="minorHAnsi"/>
        </w:rPr>
        <w:t xml:space="preserve">rovocative </w:t>
      </w:r>
      <w:r w:rsidR="00594ED5" w:rsidRPr="006D37CB">
        <w:rPr>
          <w:rFonts w:cstheme="minorHAnsi"/>
        </w:rPr>
        <w:t>c</w:t>
      </w:r>
      <w:r w:rsidRPr="006D37CB">
        <w:rPr>
          <w:rFonts w:cstheme="minorHAnsi"/>
        </w:rPr>
        <w:t xml:space="preserve">oncentration of </w:t>
      </w:r>
      <w:r w:rsidR="00594ED5" w:rsidRPr="006D37CB">
        <w:rPr>
          <w:rFonts w:cstheme="minorHAnsi"/>
        </w:rPr>
        <w:t>m</w:t>
      </w:r>
      <w:r w:rsidRPr="006D37CB">
        <w:rPr>
          <w:rFonts w:cstheme="minorHAnsi"/>
        </w:rPr>
        <w:t xml:space="preserve">ethacholine </w:t>
      </w:r>
      <w:r w:rsidR="00594ED5" w:rsidRPr="006D37CB">
        <w:rPr>
          <w:rFonts w:cstheme="minorHAnsi"/>
        </w:rPr>
        <w:t>c</w:t>
      </w:r>
      <w:r w:rsidRPr="006D37CB">
        <w:rPr>
          <w:rFonts w:cstheme="minorHAnsi"/>
        </w:rPr>
        <w:t xml:space="preserve">ausing a 20% </w:t>
      </w:r>
      <w:r w:rsidR="00594ED5" w:rsidRPr="006D37CB">
        <w:rPr>
          <w:rFonts w:cstheme="minorHAnsi"/>
        </w:rPr>
        <w:t>d</w:t>
      </w:r>
      <w:r w:rsidRPr="006D37CB">
        <w:rPr>
          <w:rFonts w:cstheme="minorHAnsi"/>
        </w:rPr>
        <w:t xml:space="preserve">rop in FEV1; </w:t>
      </w:r>
      <w:r w:rsidRPr="006D37CB">
        <w:rPr>
          <w:rFonts w:cstheme="minorHAnsi"/>
          <w:i/>
          <w:iCs/>
        </w:rPr>
        <w:t>ACQ</w:t>
      </w:r>
      <w:r w:rsidRPr="006D37CB">
        <w:rPr>
          <w:rFonts w:cstheme="minorHAnsi"/>
        </w:rPr>
        <w:t xml:space="preserve"> </w:t>
      </w:r>
      <w:r w:rsidR="00594ED5" w:rsidRPr="006D37CB">
        <w:rPr>
          <w:rFonts w:cstheme="minorHAnsi"/>
        </w:rPr>
        <w:t>a</w:t>
      </w:r>
      <w:r w:rsidRPr="006D37CB">
        <w:rPr>
          <w:rFonts w:cstheme="minorHAnsi"/>
        </w:rPr>
        <w:t xml:space="preserve">sthma </w:t>
      </w:r>
      <w:r w:rsidR="00594ED5" w:rsidRPr="006D37CB">
        <w:rPr>
          <w:rFonts w:cstheme="minorHAnsi"/>
        </w:rPr>
        <w:t>c</w:t>
      </w:r>
      <w:r w:rsidRPr="006D37CB">
        <w:rPr>
          <w:rFonts w:cstheme="minorHAnsi"/>
        </w:rPr>
        <w:t xml:space="preserve">ontrol </w:t>
      </w:r>
      <w:r w:rsidR="00594ED5" w:rsidRPr="006D37CB">
        <w:rPr>
          <w:rFonts w:cstheme="minorHAnsi"/>
        </w:rPr>
        <w:t>q</w:t>
      </w:r>
      <w:r w:rsidRPr="006D37CB">
        <w:rPr>
          <w:rFonts w:cstheme="minorHAnsi"/>
        </w:rPr>
        <w:t>uestionnaire.</w:t>
      </w:r>
    </w:p>
    <w:p w14:paraId="70B215AB" w14:textId="7E09C7C8" w:rsidR="3FB5A1CC" w:rsidRDefault="3FB5A1CC"/>
    <w:sectPr w:rsidR="3FB5A1CC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B1D0F" w14:textId="77777777" w:rsidR="00610DE9" w:rsidRDefault="00610DE9" w:rsidP="00483191">
      <w:pPr>
        <w:spacing w:after="0" w:line="240" w:lineRule="auto"/>
      </w:pPr>
      <w:r>
        <w:separator/>
      </w:r>
    </w:p>
  </w:endnote>
  <w:endnote w:type="continuationSeparator" w:id="0">
    <w:p w14:paraId="0E3A54AA" w14:textId="77777777" w:rsidR="00610DE9" w:rsidRDefault="00610DE9" w:rsidP="0048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3663E" w14:textId="77777777" w:rsidR="00610DE9" w:rsidRDefault="00610DE9" w:rsidP="00483191">
      <w:pPr>
        <w:spacing w:after="0" w:line="240" w:lineRule="auto"/>
      </w:pPr>
      <w:r>
        <w:separator/>
      </w:r>
    </w:p>
  </w:footnote>
  <w:footnote w:type="continuationSeparator" w:id="0">
    <w:p w14:paraId="30B0C425" w14:textId="77777777" w:rsidR="00610DE9" w:rsidRDefault="00610DE9" w:rsidP="0048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9272">
    <w:abstractNumId w:val="8"/>
  </w:num>
  <w:num w:numId="2" w16cid:durableId="1978339482">
    <w:abstractNumId w:val="4"/>
  </w:num>
  <w:num w:numId="3" w16cid:durableId="1612124949">
    <w:abstractNumId w:val="25"/>
  </w:num>
  <w:num w:numId="4" w16cid:durableId="235944976">
    <w:abstractNumId w:val="20"/>
  </w:num>
  <w:num w:numId="5" w16cid:durableId="760109084">
    <w:abstractNumId w:val="24"/>
  </w:num>
  <w:num w:numId="6" w16cid:durableId="929045375">
    <w:abstractNumId w:val="2"/>
  </w:num>
  <w:num w:numId="7" w16cid:durableId="304623915">
    <w:abstractNumId w:val="14"/>
  </w:num>
  <w:num w:numId="8" w16cid:durableId="2132743383">
    <w:abstractNumId w:val="18"/>
  </w:num>
  <w:num w:numId="9" w16cid:durableId="882399792">
    <w:abstractNumId w:val="6"/>
  </w:num>
  <w:num w:numId="10" w16cid:durableId="1014571003">
    <w:abstractNumId w:val="16"/>
  </w:num>
  <w:num w:numId="11" w16cid:durableId="806241964">
    <w:abstractNumId w:val="17"/>
  </w:num>
  <w:num w:numId="12" w16cid:durableId="119347692">
    <w:abstractNumId w:val="0"/>
  </w:num>
  <w:num w:numId="13" w16cid:durableId="985205435">
    <w:abstractNumId w:val="1"/>
  </w:num>
  <w:num w:numId="14" w16cid:durableId="1202135753">
    <w:abstractNumId w:val="15"/>
  </w:num>
  <w:num w:numId="15" w16cid:durableId="572203433">
    <w:abstractNumId w:val="12"/>
  </w:num>
  <w:num w:numId="16" w16cid:durableId="386147922">
    <w:abstractNumId w:val="13"/>
  </w:num>
  <w:num w:numId="17" w16cid:durableId="1550874898">
    <w:abstractNumId w:val="5"/>
  </w:num>
  <w:num w:numId="18" w16cid:durableId="18092292">
    <w:abstractNumId w:val="23"/>
  </w:num>
  <w:num w:numId="19" w16cid:durableId="1931699135">
    <w:abstractNumId w:val="7"/>
  </w:num>
  <w:num w:numId="20" w16cid:durableId="1715151704">
    <w:abstractNumId w:val="10"/>
  </w:num>
  <w:num w:numId="21" w16cid:durableId="817503889">
    <w:abstractNumId w:val="9"/>
  </w:num>
  <w:num w:numId="22" w16cid:durableId="910316347">
    <w:abstractNumId w:val="22"/>
  </w:num>
  <w:num w:numId="23" w16cid:durableId="38824300">
    <w:abstractNumId w:val="11"/>
  </w:num>
  <w:num w:numId="24" w16cid:durableId="1564098189">
    <w:abstractNumId w:val="21"/>
  </w:num>
  <w:num w:numId="25" w16cid:durableId="1723825723">
    <w:abstractNumId w:val="19"/>
  </w:num>
  <w:num w:numId="26" w16cid:durableId="147864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1C"/>
    <w:rsid w:val="00000034"/>
    <w:rsid w:val="00003BFC"/>
    <w:rsid w:val="00014ADE"/>
    <w:rsid w:val="00017A21"/>
    <w:rsid w:val="000211F7"/>
    <w:rsid w:val="0003066C"/>
    <w:rsid w:val="00032643"/>
    <w:rsid w:val="00037AA6"/>
    <w:rsid w:val="00037BBA"/>
    <w:rsid w:val="00041715"/>
    <w:rsid w:val="00043306"/>
    <w:rsid w:val="00043657"/>
    <w:rsid w:val="000470C1"/>
    <w:rsid w:val="000514AC"/>
    <w:rsid w:val="0005405B"/>
    <w:rsid w:val="000624C5"/>
    <w:rsid w:val="00065925"/>
    <w:rsid w:val="00072263"/>
    <w:rsid w:val="0007490A"/>
    <w:rsid w:val="000873C3"/>
    <w:rsid w:val="00091F8D"/>
    <w:rsid w:val="000A153D"/>
    <w:rsid w:val="000A3F49"/>
    <w:rsid w:val="000A4FF1"/>
    <w:rsid w:val="000A5EBB"/>
    <w:rsid w:val="000A5EF2"/>
    <w:rsid w:val="000A6228"/>
    <w:rsid w:val="000A62C9"/>
    <w:rsid w:val="000B4EAB"/>
    <w:rsid w:val="000B558B"/>
    <w:rsid w:val="000B689D"/>
    <w:rsid w:val="000C3AC8"/>
    <w:rsid w:val="000C3DBD"/>
    <w:rsid w:val="000C4FF6"/>
    <w:rsid w:val="000C500C"/>
    <w:rsid w:val="000C6271"/>
    <w:rsid w:val="000C65C2"/>
    <w:rsid w:val="000D471F"/>
    <w:rsid w:val="000D58F8"/>
    <w:rsid w:val="000D798A"/>
    <w:rsid w:val="000E31E8"/>
    <w:rsid w:val="000E4872"/>
    <w:rsid w:val="000E52B7"/>
    <w:rsid w:val="000F108F"/>
    <w:rsid w:val="000F10E2"/>
    <w:rsid w:val="00100754"/>
    <w:rsid w:val="0010183A"/>
    <w:rsid w:val="001058B0"/>
    <w:rsid w:val="00106A60"/>
    <w:rsid w:val="00110363"/>
    <w:rsid w:val="00120878"/>
    <w:rsid w:val="00122DC6"/>
    <w:rsid w:val="00124465"/>
    <w:rsid w:val="00126B38"/>
    <w:rsid w:val="0013033A"/>
    <w:rsid w:val="00130DCE"/>
    <w:rsid w:val="001353E7"/>
    <w:rsid w:val="00144D98"/>
    <w:rsid w:val="00150026"/>
    <w:rsid w:val="00155FFF"/>
    <w:rsid w:val="00156FD4"/>
    <w:rsid w:val="00160847"/>
    <w:rsid w:val="001614B4"/>
    <w:rsid w:val="00161CF9"/>
    <w:rsid w:val="00161D68"/>
    <w:rsid w:val="00162137"/>
    <w:rsid w:val="00166B94"/>
    <w:rsid w:val="00167B0F"/>
    <w:rsid w:val="00173624"/>
    <w:rsid w:val="00173CB4"/>
    <w:rsid w:val="001747ED"/>
    <w:rsid w:val="00175CFA"/>
    <w:rsid w:val="0018551B"/>
    <w:rsid w:val="0018792E"/>
    <w:rsid w:val="001939EA"/>
    <w:rsid w:val="001A1976"/>
    <w:rsid w:val="001A5EA7"/>
    <w:rsid w:val="001A7C39"/>
    <w:rsid w:val="001B3414"/>
    <w:rsid w:val="001C2A7C"/>
    <w:rsid w:val="001C52F7"/>
    <w:rsid w:val="001C640E"/>
    <w:rsid w:val="001F36D9"/>
    <w:rsid w:val="001F6FD1"/>
    <w:rsid w:val="00202398"/>
    <w:rsid w:val="00204FA7"/>
    <w:rsid w:val="00205510"/>
    <w:rsid w:val="00205E4C"/>
    <w:rsid w:val="002069C3"/>
    <w:rsid w:val="00207042"/>
    <w:rsid w:val="00214094"/>
    <w:rsid w:val="002162F9"/>
    <w:rsid w:val="00216CAF"/>
    <w:rsid w:val="002170F6"/>
    <w:rsid w:val="00220472"/>
    <w:rsid w:val="00220545"/>
    <w:rsid w:val="002218DE"/>
    <w:rsid w:val="002236A5"/>
    <w:rsid w:val="00223DCA"/>
    <w:rsid w:val="002259D4"/>
    <w:rsid w:val="002354F2"/>
    <w:rsid w:val="002413C1"/>
    <w:rsid w:val="002503FF"/>
    <w:rsid w:val="00250E52"/>
    <w:rsid w:val="0025155A"/>
    <w:rsid w:val="0025313D"/>
    <w:rsid w:val="00253B05"/>
    <w:rsid w:val="00254337"/>
    <w:rsid w:val="00255D42"/>
    <w:rsid w:val="00260B17"/>
    <w:rsid w:val="00261791"/>
    <w:rsid w:val="002649D0"/>
    <w:rsid w:val="00273006"/>
    <w:rsid w:val="002733D1"/>
    <w:rsid w:val="002770C7"/>
    <w:rsid w:val="002834AA"/>
    <w:rsid w:val="00292ED5"/>
    <w:rsid w:val="00295D90"/>
    <w:rsid w:val="002A0EE9"/>
    <w:rsid w:val="002A415E"/>
    <w:rsid w:val="002B1C92"/>
    <w:rsid w:val="002C0D4C"/>
    <w:rsid w:val="002C1879"/>
    <w:rsid w:val="002C3D66"/>
    <w:rsid w:val="002C4C56"/>
    <w:rsid w:val="002C4DA9"/>
    <w:rsid w:val="002D160E"/>
    <w:rsid w:val="002D45A1"/>
    <w:rsid w:val="002D7F00"/>
    <w:rsid w:val="002E4C2A"/>
    <w:rsid w:val="0030106D"/>
    <w:rsid w:val="00301F9F"/>
    <w:rsid w:val="00303055"/>
    <w:rsid w:val="003035DB"/>
    <w:rsid w:val="00304805"/>
    <w:rsid w:val="00304BF7"/>
    <w:rsid w:val="00304EC7"/>
    <w:rsid w:val="003066CD"/>
    <w:rsid w:val="00315D73"/>
    <w:rsid w:val="00316168"/>
    <w:rsid w:val="00317202"/>
    <w:rsid w:val="00320DFF"/>
    <w:rsid w:val="0032184A"/>
    <w:rsid w:val="00324002"/>
    <w:rsid w:val="003310B3"/>
    <w:rsid w:val="00334A1F"/>
    <w:rsid w:val="00340D60"/>
    <w:rsid w:val="00343B91"/>
    <w:rsid w:val="003443B7"/>
    <w:rsid w:val="003444A6"/>
    <w:rsid w:val="00347D64"/>
    <w:rsid w:val="003521B8"/>
    <w:rsid w:val="00353E67"/>
    <w:rsid w:val="003551DF"/>
    <w:rsid w:val="00356614"/>
    <w:rsid w:val="00356A75"/>
    <w:rsid w:val="003610EA"/>
    <w:rsid w:val="003621A2"/>
    <w:rsid w:val="003625AB"/>
    <w:rsid w:val="003630C6"/>
    <w:rsid w:val="00365EB1"/>
    <w:rsid w:val="003660AA"/>
    <w:rsid w:val="00366BE8"/>
    <w:rsid w:val="0037197C"/>
    <w:rsid w:val="00371EC8"/>
    <w:rsid w:val="00372CA7"/>
    <w:rsid w:val="003848EA"/>
    <w:rsid w:val="00385680"/>
    <w:rsid w:val="00385C92"/>
    <w:rsid w:val="00392BA5"/>
    <w:rsid w:val="003948E5"/>
    <w:rsid w:val="003956EB"/>
    <w:rsid w:val="003979C8"/>
    <w:rsid w:val="003A22EB"/>
    <w:rsid w:val="003A2983"/>
    <w:rsid w:val="003A3BB6"/>
    <w:rsid w:val="003A6331"/>
    <w:rsid w:val="003A764A"/>
    <w:rsid w:val="003B043D"/>
    <w:rsid w:val="003B2BE7"/>
    <w:rsid w:val="003B5879"/>
    <w:rsid w:val="003B7758"/>
    <w:rsid w:val="003C1723"/>
    <w:rsid w:val="003C56F2"/>
    <w:rsid w:val="003C61CB"/>
    <w:rsid w:val="003D063A"/>
    <w:rsid w:val="003D0911"/>
    <w:rsid w:val="003D35B9"/>
    <w:rsid w:val="003E07EA"/>
    <w:rsid w:val="003E3D7B"/>
    <w:rsid w:val="003E57E7"/>
    <w:rsid w:val="003E645F"/>
    <w:rsid w:val="003F4163"/>
    <w:rsid w:val="003F6EE1"/>
    <w:rsid w:val="003F712A"/>
    <w:rsid w:val="004072D5"/>
    <w:rsid w:val="00413555"/>
    <w:rsid w:val="00422DDE"/>
    <w:rsid w:val="00424E18"/>
    <w:rsid w:val="00426611"/>
    <w:rsid w:val="00427E19"/>
    <w:rsid w:val="00437BC6"/>
    <w:rsid w:val="00441711"/>
    <w:rsid w:val="00441B8E"/>
    <w:rsid w:val="00441BC1"/>
    <w:rsid w:val="004447BC"/>
    <w:rsid w:val="00454E96"/>
    <w:rsid w:val="00457132"/>
    <w:rsid w:val="00461032"/>
    <w:rsid w:val="00465D93"/>
    <w:rsid w:val="004666ED"/>
    <w:rsid w:val="00470B72"/>
    <w:rsid w:val="004719D0"/>
    <w:rsid w:val="004727CC"/>
    <w:rsid w:val="00472B42"/>
    <w:rsid w:val="00477633"/>
    <w:rsid w:val="00477E13"/>
    <w:rsid w:val="00480BBF"/>
    <w:rsid w:val="0048127E"/>
    <w:rsid w:val="00481A7F"/>
    <w:rsid w:val="00482698"/>
    <w:rsid w:val="00483191"/>
    <w:rsid w:val="004841E2"/>
    <w:rsid w:val="00487961"/>
    <w:rsid w:val="004924B6"/>
    <w:rsid w:val="004928D6"/>
    <w:rsid w:val="00497573"/>
    <w:rsid w:val="004A6E99"/>
    <w:rsid w:val="004B400B"/>
    <w:rsid w:val="004B4272"/>
    <w:rsid w:val="004C713A"/>
    <w:rsid w:val="004D4727"/>
    <w:rsid w:val="004E07B2"/>
    <w:rsid w:val="004E27EF"/>
    <w:rsid w:val="004F001C"/>
    <w:rsid w:val="00504866"/>
    <w:rsid w:val="00512A1C"/>
    <w:rsid w:val="005248D3"/>
    <w:rsid w:val="0053274C"/>
    <w:rsid w:val="00533B4D"/>
    <w:rsid w:val="005363E5"/>
    <w:rsid w:val="00541852"/>
    <w:rsid w:val="00545204"/>
    <w:rsid w:val="00546F31"/>
    <w:rsid w:val="0055278B"/>
    <w:rsid w:val="00553A3E"/>
    <w:rsid w:val="00555597"/>
    <w:rsid w:val="005576B8"/>
    <w:rsid w:val="00561164"/>
    <w:rsid w:val="00561214"/>
    <w:rsid w:val="00565E5D"/>
    <w:rsid w:val="00566D48"/>
    <w:rsid w:val="0057215F"/>
    <w:rsid w:val="005763D1"/>
    <w:rsid w:val="00577EC8"/>
    <w:rsid w:val="00581F4C"/>
    <w:rsid w:val="005902F5"/>
    <w:rsid w:val="00591290"/>
    <w:rsid w:val="00591982"/>
    <w:rsid w:val="00592B50"/>
    <w:rsid w:val="00594ED5"/>
    <w:rsid w:val="005A6597"/>
    <w:rsid w:val="005A7720"/>
    <w:rsid w:val="005B4BB4"/>
    <w:rsid w:val="005B62BB"/>
    <w:rsid w:val="005B6FA6"/>
    <w:rsid w:val="005C121A"/>
    <w:rsid w:val="005C2758"/>
    <w:rsid w:val="005C4CFF"/>
    <w:rsid w:val="005C624E"/>
    <w:rsid w:val="005D3E79"/>
    <w:rsid w:val="005D4301"/>
    <w:rsid w:val="005D4363"/>
    <w:rsid w:val="005D4651"/>
    <w:rsid w:val="005D5F2C"/>
    <w:rsid w:val="005E0C8A"/>
    <w:rsid w:val="005E1D9F"/>
    <w:rsid w:val="005E606F"/>
    <w:rsid w:val="005F4432"/>
    <w:rsid w:val="005F6778"/>
    <w:rsid w:val="00602087"/>
    <w:rsid w:val="00610DE9"/>
    <w:rsid w:val="00613A0A"/>
    <w:rsid w:val="0062320D"/>
    <w:rsid w:val="00623788"/>
    <w:rsid w:val="00623CF2"/>
    <w:rsid w:val="00624693"/>
    <w:rsid w:val="00625E23"/>
    <w:rsid w:val="0062611E"/>
    <w:rsid w:val="00630202"/>
    <w:rsid w:val="00632E05"/>
    <w:rsid w:val="00633365"/>
    <w:rsid w:val="0063492E"/>
    <w:rsid w:val="0063749E"/>
    <w:rsid w:val="006401FA"/>
    <w:rsid w:val="00641A59"/>
    <w:rsid w:val="00661374"/>
    <w:rsid w:val="00662738"/>
    <w:rsid w:val="00662CF4"/>
    <w:rsid w:val="00665841"/>
    <w:rsid w:val="00666E65"/>
    <w:rsid w:val="0067391B"/>
    <w:rsid w:val="00675A18"/>
    <w:rsid w:val="00675D95"/>
    <w:rsid w:val="0068498E"/>
    <w:rsid w:val="00690487"/>
    <w:rsid w:val="00690957"/>
    <w:rsid w:val="00692445"/>
    <w:rsid w:val="00692A70"/>
    <w:rsid w:val="006A167D"/>
    <w:rsid w:val="006A1FEE"/>
    <w:rsid w:val="006A2F94"/>
    <w:rsid w:val="006A474C"/>
    <w:rsid w:val="006A69D5"/>
    <w:rsid w:val="006A7F14"/>
    <w:rsid w:val="006B0655"/>
    <w:rsid w:val="006B0CBF"/>
    <w:rsid w:val="006B3381"/>
    <w:rsid w:val="006C77FB"/>
    <w:rsid w:val="006D37CB"/>
    <w:rsid w:val="006D3B68"/>
    <w:rsid w:val="006D50D2"/>
    <w:rsid w:val="006D5B74"/>
    <w:rsid w:val="006D7376"/>
    <w:rsid w:val="006E0850"/>
    <w:rsid w:val="006E14F0"/>
    <w:rsid w:val="006E19B8"/>
    <w:rsid w:val="006E23EF"/>
    <w:rsid w:val="006E6D3F"/>
    <w:rsid w:val="006E79B5"/>
    <w:rsid w:val="006F6691"/>
    <w:rsid w:val="00701B87"/>
    <w:rsid w:val="007028F5"/>
    <w:rsid w:val="0071302D"/>
    <w:rsid w:val="0071438D"/>
    <w:rsid w:val="0072121B"/>
    <w:rsid w:val="0072422D"/>
    <w:rsid w:val="00725DC8"/>
    <w:rsid w:val="007277AD"/>
    <w:rsid w:val="00727FA7"/>
    <w:rsid w:val="007310CB"/>
    <w:rsid w:val="00733F34"/>
    <w:rsid w:val="00744DAE"/>
    <w:rsid w:val="0075005D"/>
    <w:rsid w:val="0075153B"/>
    <w:rsid w:val="0075182B"/>
    <w:rsid w:val="00761263"/>
    <w:rsid w:val="0076211D"/>
    <w:rsid w:val="007622CD"/>
    <w:rsid w:val="007669B4"/>
    <w:rsid w:val="0077036B"/>
    <w:rsid w:val="00770D6A"/>
    <w:rsid w:val="00774B14"/>
    <w:rsid w:val="00787EF1"/>
    <w:rsid w:val="007936F6"/>
    <w:rsid w:val="00797553"/>
    <w:rsid w:val="007A493F"/>
    <w:rsid w:val="007B68B9"/>
    <w:rsid w:val="007C0480"/>
    <w:rsid w:val="007C68CE"/>
    <w:rsid w:val="007E24E3"/>
    <w:rsid w:val="007F120B"/>
    <w:rsid w:val="007F66C7"/>
    <w:rsid w:val="00803C25"/>
    <w:rsid w:val="00810488"/>
    <w:rsid w:val="008115D1"/>
    <w:rsid w:val="008149E2"/>
    <w:rsid w:val="00831D66"/>
    <w:rsid w:val="008327EA"/>
    <w:rsid w:val="00835532"/>
    <w:rsid w:val="00835E41"/>
    <w:rsid w:val="00836D7E"/>
    <w:rsid w:val="00837A8F"/>
    <w:rsid w:val="008406E3"/>
    <w:rsid w:val="008454C0"/>
    <w:rsid w:val="00846559"/>
    <w:rsid w:val="00847A57"/>
    <w:rsid w:val="00847C96"/>
    <w:rsid w:val="00853AB7"/>
    <w:rsid w:val="00854374"/>
    <w:rsid w:val="00855D59"/>
    <w:rsid w:val="008575FD"/>
    <w:rsid w:val="00862082"/>
    <w:rsid w:val="0086371D"/>
    <w:rsid w:val="00866514"/>
    <w:rsid w:val="00871506"/>
    <w:rsid w:val="00871882"/>
    <w:rsid w:val="00871960"/>
    <w:rsid w:val="00871EC1"/>
    <w:rsid w:val="00873006"/>
    <w:rsid w:val="008768A8"/>
    <w:rsid w:val="00881C03"/>
    <w:rsid w:val="008826CC"/>
    <w:rsid w:val="008830A2"/>
    <w:rsid w:val="008868BF"/>
    <w:rsid w:val="00894949"/>
    <w:rsid w:val="008A2A2B"/>
    <w:rsid w:val="008B45E9"/>
    <w:rsid w:val="008B53B1"/>
    <w:rsid w:val="008B5B43"/>
    <w:rsid w:val="008B6838"/>
    <w:rsid w:val="008C1297"/>
    <w:rsid w:val="008C1E03"/>
    <w:rsid w:val="008C4963"/>
    <w:rsid w:val="008C78BF"/>
    <w:rsid w:val="008D0350"/>
    <w:rsid w:val="008D075A"/>
    <w:rsid w:val="008D24F0"/>
    <w:rsid w:val="008D3523"/>
    <w:rsid w:val="008D7C68"/>
    <w:rsid w:val="008E0533"/>
    <w:rsid w:val="008E4C60"/>
    <w:rsid w:val="008E4E00"/>
    <w:rsid w:val="008F2AB3"/>
    <w:rsid w:val="008F66E0"/>
    <w:rsid w:val="008F7702"/>
    <w:rsid w:val="00900634"/>
    <w:rsid w:val="009024E8"/>
    <w:rsid w:val="00907278"/>
    <w:rsid w:val="00914578"/>
    <w:rsid w:val="0091563F"/>
    <w:rsid w:val="00916578"/>
    <w:rsid w:val="00922079"/>
    <w:rsid w:val="00936BFF"/>
    <w:rsid w:val="00937686"/>
    <w:rsid w:val="009402B5"/>
    <w:rsid w:val="0094204C"/>
    <w:rsid w:val="009424A3"/>
    <w:rsid w:val="00942FD6"/>
    <w:rsid w:val="00943B08"/>
    <w:rsid w:val="00946478"/>
    <w:rsid w:val="009533B6"/>
    <w:rsid w:val="009601C4"/>
    <w:rsid w:val="00962189"/>
    <w:rsid w:val="009640EC"/>
    <w:rsid w:val="00967486"/>
    <w:rsid w:val="009711D0"/>
    <w:rsid w:val="00977E1E"/>
    <w:rsid w:val="0098233A"/>
    <w:rsid w:val="009857C3"/>
    <w:rsid w:val="009911D8"/>
    <w:rsid w:val="00991A1E"/>
    <w:rsid w:val="00994D36"/>
    <w:rsid w:val="009A01BB"/>
    <w:rsid w:val="009A6377"/>
    <w:rsid w:val="009B238F"/>
    <w:rsid w:val="009B2E5D"/>
    <w:rsid w:val="009C163A"/>
    <w:rsid w:val="009C46FA"/>
    <w:rsid w:val="009D3924"/>
    <w:rsid w:val="009D6218"/>
    <w:rsid w:val="009E075B"/>
    <w:rsid w:val="009E6499"/>
    <w:rsid w:val="009E6AA5"/>
    <w:rsid w:val="009F0358"/>
    <w:rsid w:val="009F57DA"/>
    <w:rsid w:val="00A0332D"/>
    <w:rsid w:val="00A0336C"/>
    <w:rsid w:val="00A06729"/>
    <w:rsid w:val="00A067A2"/>
    <w:rsid w:val="00A07B15"/>
    <w:rsid w:val="00A1073F"/>
    <w:rsid w:val="00A14DBF"/>
    <w:rsid w:val="00A177AD"/>
    <w:rsid w:val="00A211E9"/>
    <w:rsid w:val="00A213BA"/>
    <w:rsid w:val="00A315C9"/>
    <w:rsid w:val="00A3352A"/>
    <w:rsid w:val="00A37BF1"/>
    <w:rsid w:val="00A46574"/>
    <w:rsid w:val="00A51A81"/>
    <w:rsid w:val="00A54DD9"/>
    <w:rsid w:val="00A57A25"/>
    <w:rsid w:val="00A60229"/>
    <w:rsid w:val="00A60842"/>
    <w:rsid w:val="00A617FC"/>
    <w:rsid w:val="00A61E5F"/>
    <w:rsid w:val="00A62ED3"/>
    <w:rsid w:val="00A64697"/>
    <w:rsid w:val="00A67CDA"/>
    <w:rsid w:val="00A730BC"/>
    <w:rsid w:val="00A76C34"/>
    <w:rsid w:val="00A82592"/>
    <w:rsid w:val="00A841D4"/>
    <w:rsid w:val="00A85311"/>
    <w:rsid w:val="00A9209A"/>
    <w:rsid w:val="00AB177D"/>
    <w:rsid w:val="00AC0A5D"/>
    <w:rsid w:val="00AC57A2"/>
    <w:rsid w:val="00AD021E"/>
    <w:rsid w:val="00AD272F"/>
    <w:rsid w:val="00AD387F"/>
    <w:rsid w:val="00AD3B77"/>
    <w:rsid w:val="00AE1A5B"/>
    <w:rsid w:val="00AE7456"/>
    <w:rsid w:val="00AF245A"/>
    <w:rsid w:val="00AF5897"/>
    <w:rsid w:val="00AF5E2F"/>
    <w:rsid w:val="00AF60EF"/>
    <w:rsid w:val="00AF6D47"/>
    <w:rsid w:val="00AF73A0"/>
    <w:rsid w:val="00B03D42"/>
    <w:rsid w:val="00B054B6"/>
    <w:rsid w:val="00B12570"/>
    <w:rsid w:val="00B12BF3"/>
    <w:rsid w:val="00B13470"/>
    <w:rsid w:val="00B21FDC"/>
    <w:rsid w:val="00B25B20"/>
    <w:rsid w:val="00B3038E"/>
    <w:rsid w:val="00B317FB"/>
    <w:rsid w:val="00B32E8C"/>
    <w:rsid w:val="00B33176"/>
    <w:rsid w:val="00B35D19"/>
    <w:rsid w:val="00B37E61"/>
    <w:rsid w:val="00B37EEB"/>
    <w:rsid w:val="00B41BFD"/>
    <w:rsid w:val="00B42828"/>
    <w:rsid w:val="00B450AB"/>
    <w:rsid w:val="00B45227"/>
    <w:rsid w:val="00B53A4B"/>
    <w:rsid w:val="00B545A7"/>
    <w:rsid w:val="00B60CBA"/>
    <w:rsid w:val="00B656AE"/>
    <w:rsid w:val="00B66BAA"/>
    <w:rsid w:val="00B72204"/>
    <w:rsid w:val="00B73E66"/>
    <w:rsid w:val="00B771A6"/>
    <w:rsid w:val="00B802B7"/>
    <w:rsid w:val="00B820AC"/>
    <w:rsid w:val="00B86974"/>
    <w:rsid w:val="00B907BA"/>
    <w:rsid w:val="00B94456"/>
    <w:rsid w:val="00BB01AA"/>
    <w:rsid w:val="00BB15B4"/>
    <w:rsid w:val="00BB1606"/>
    <w:rsid w:val="00BB5467"/>
    <w:rsid w:val="00BB7DB1"/>
    <w:rsid w:val="00BC09B0"/>
    <w:rsid w:val="00BC4DC4"/>
    <w:rsid w:val="00BD45C3"/>
    <w:rsid w:val="00BE02B5"/>
    <w:rsid w:val="00BE3407"/>
    <w:rsid w:val="00BE6A47"/>
    <w:rsid w:val="00BF28CA"/>
    <w:rsid w:val="00BF469A"/>
    <w:rsid w:val="00BF5C62"/>
    <w:rsid w:val="00BF62FF"/>
    <w:rsid w:val="00BF6D9B"/>
    <w:rsid w:val="00C024A3"/>
    <w:rsid w:val="00C029AC"/>
    <w:rsid w:val="00C05C49"/>
    <w:rsid w:val="00C07067"/>
    <w:rsid w:val="00C07561"/>
    <w:rsid w:val="00C14AFB"/>
    <w:rsid w:val="00C1647C"/>
    <w:rsid w:val="00C21192"/>
    <w:rsid w:val="00C31FBB"/>
    <w:rsid w:val="00C32CA7"/>
    <w:rsid w:val="00C345CA"/>
    <w:rsid w:val="00C41FA4"/>
    <w:rsid w:val="00C41FC4"/>
    <w:rsid w:val="00C42BF1"/>
    <w:rsid w:val="00C431CC"/>
    <w:rsid w:val="00C43A57"/>
    <w:rsid w:val="00C449DD"/>
    <w:rsid w:val="00C469F5"/>
    <w:rsid w:val="00C61079"/>
    <w:rsid w:val="00C610DB"/>
    <w:rsid w:val="00C666C6"/>
    <w:rsid w:val="00C70853"/>
    <w:rsid w:val="00C714B7"/>
    <w:rsid w:val="00C718C2"/>
    <w:rsid w:val="00C729E2"/>
    <w:rsid w:val="00C75A37"/>
    <w:rsid w:val="00C82B37"/>
    <w:rsid w:val="00C8302B"/>
    <w:rsid w:val="00C8672F"/>
    <w:rsid w:val="00C879C4"/>
    <w:rsid w:val="00C91107"/>
    <w:rsid w:val="00C91E62"/>
    <w:rsid w:val="00C96FE9"/>
    <w:rsid w:val="00CA0491"/>
    <w:rsid w:val="00CA0B10"/>
    <w:rsid w:val="00CA0D8F"/>
    <w:rsid w:val="00CA2CF6"/>
    <w:rsid w:val="00CA41B9"/>
    <w:rsid w:val="00CA5C94"/>
    <w:rsid w:val="00CB13E4"/>
    <w:rsid w:val="00CB2130"/>
    <w:rsid w:val="00CB35B2"/>
    <w:rsid w:val="00CB442F"/>
    <w:rsid w:val="00CB5F09"/>
    <w:rsid w:val="00CC75AB"/>
    <w:rsid w:val="00CD404B"/>
    <w:rsid w:val="00CD521E"/>
    <w:rsid w:val="00CE196C"/>
    <w:rsid w:val="00CE2A80"/>
    <w:rsid w:val="00CE34E8"/>
    <w:rsid w:val="00CE3E49"/>
    <w:rsid w:val="00CE7C49"/>
    <w:rsid w:val="00CF0910"/>
    <w:rsid w:val="00CF16AC"/>
    <w:rsid w:val="00CF3F9F"/>
    <w:rsid w:val="00D0039A"/>
    <w:rsid w:val="00D06B5E"/>
    <w:rsid w:val="00D10CA9"/>
    <w:rsid w:val="00D169A1"/>
    <w:rsid w:val="00D17B6A"/>
    <w:rsid w:val="00D21402"/>
    <w:rsid w:val="00D22797"/>
    <w:rsid w:val="00D2350D"/>
    <w:rsid w:val="00D25E2D"/>
    <w:rsid w:val="00D31938"/>
    <w:rsid w:val="00D3531C"/>
    <w:rsid w:val="00D41A3D"/>
    <w:rsid w:val="00D43B1B"/>
    <w:rsid w:val="00D43D27"/>
    <w:rsid w:val="00D50A13"/>
    <w:rsid w:val="00D50AE7"/>
    <w:rsid w:val="00D61A8A"/>
    <w:rsid w:val="00D704BF"/>
    <w:rsid w:val="00D82625"/>
    <w:rsid w:val="00D86BC8"/>
    <w:rsid w:val="00D8786D"/>
    <w:rsid w:val="00D904F5"/>
    <w:rsid w:val="00D90E23"/>
    <w:rsid w:val="00D9491E"/>
    <w:rsid w:val="00D958D2"/>
    <w:rsid w:val="00D960A4"/>
    <w:rsid w:val="00DA116A"/>
    <w:rsid w:val="00DA6028"/>
    <w:rsid w:val="00DA7458"/>
    <w:rsid w:val="00DB07AC"/>
    <w:rsid w:val="00DB37F5"/>
    <w:rsid w:val="00DB4DC0"/>
    <w:rsid w:val="00DB7C04"/>
    <w:rsid w:val="00DC1A0E"/>
    <w:rsid w:val="00DC371C"/>
    <w:rsid w:val="00DD6BD5"/>
    <w:rsid w:val="00DE1FA9"/>
    <w:rsid w:val="00DE2725"/>
    <w:rsid w:val="00DF39A1"/>
    <w:rsid w:val="00DF58E0"/>
    <w:rsid w:val="00DF67D9"/>
    <w:rsid w:val="00DF7401"/>
    <w:rsid w:val="00E00F2D"/>
    <w:rsid w:val="00E0369B"/>
    <w:rsid w:val="00E03B9A"/>
    <w:rsid w:val="00E06A0F"/>
    <w:rsid w:val="00E12257"/>
    <w:rsid w:val="00E122A6"/>
    <w:rsid w:val="00E15D66"/>
    <w:rsid w:val="00E16175"/>
    <w:rsid w:val="00E1796C"/>
    <w:rsid w:val="00E227CE"/>
    <w:rsid w:val="00E2340B"/>
    <w:rsid w:val="00E32353"/>
    <w:rsid w:val="00E32FF6"/>
    <w:rsid w:val="00E33BE5"/>
    <w:rsid w:val="00E34F23"/>
    <w:rsid w:val="00E357EC"/>
    <w:rsid w:val="00E3669A"/>
    <w:rsid w:val="00E4040F"/>
    <w:rsid w:val="00E435C4"/>
    <w:rsid w:val="00E44180"/>
    <w:rsid w:val="00E45479"/>
    <w:rsid w:val="00E47CC6"/>
    <w:rsid w:val="00E5080A"/>
    <w:rsid w:val="00E539B6"/>
    <w:rsid w:val="00E602E5"/>
    <w:rsid w:val="00E6063A"/>
    <w:rsid w:val="00E63222"/>
    <w:rsid w:val="00E72302"/>
    <w:rsid w:val="00E7265E"/>
    <w:rsid w:val="00E755AC"/>
    <w:rsid w:val="00E75729"/>
    <w:rsid w:val="00E841D9"/>
    <w:rsid w:val="00E8496F"/>
    <w:rsid w:val="00E85289"/>
    <w:rsid w:val="00E9181C"/>
    <w:rsid w:val="00E95489"/>
    <w:rsid w:val="00EA38DE"/>
    <w:rsid w:val="00EA6F9C"/>
    <w:rsid w:val="00EB3CE7"/>
    <w:rsid w:val="00EB4090"/>
    <w:rsid w:val="00EB4502"/>
    <w:rsid w:val="00EB4528"/>
    <w:rsid w:val="00EB6BBF"/>
    <w:rsid w:val="00EB76A8"/>
    <w:rsid w:val="00EC1183"/>
    <w:rsid w:val="00EC1766"/>
    <w:rsid w:val="00EC70AC"/>
    <w:rsid w:val="00EC7B60"/>
    <w:rsid w:val="00ED4C4D"/>
    <w:rsid w:val="00ED7EC4"/>
    <w:rsid w:val="00EE1D47"/>
    <w:rsid w:val="00EE6896"/>
    <w:rsid w:val="00EF05AF"/>
    <w:rsid w:val="00EF6E95"/>
    <w:rsid w:val="00EF7EDD"/>
    <w:rsid w:val="00F0055D"/>
    <w:rsid w:val="00F020BD"/>
    <w:rsid w:val="00F04DE9"/>
    <w:rsid w:val="00F06276"/>
    <w:rsid w:val="00F11561"/>
    <w:rsid w:val="00F11E3C"/>
    <w:rsid w:val="00F15E89"/>
    <w:rsid w:val="00F20760"/>
    <w:rsid w:val="00F20A19"/>
    <w:rsid w:val="00F20D19"/>
    <w:rsid w:val="00F2344B"/>
    <w:rsid w:val="00F23460"/>
    <w:rsid w:val="00F240B2"/>
    <w:rsid w:val="00F24434"/>
    <w:rsid w:val="00F260CC"/>
    <w:rsid w:val="00F3014B"/>
    <w:rsid w:val="00F302C6"/>
    <w:rsid w:val="00F31699"/>
    <w:rsid w:val="00F334D6"/>
    <w:rsid w:val="00F368D1"/>
    <w:rsid w:val="00F410C1"/>
    <w:rsid w:val="00F42B74"/>
    <w:rsid w:val="00F44FDD"/>
    <w:rsid w:val="00F4546D"/>
    <w:rsid w:val="00F478BB"/>
    <w:rsid w:val="00F50B18"/>
    <w:rsid w:val="00F5769B"/>
    <w:rsid w:val="00F605BB"/>
    <w:rsid w:val="00F60A19"/>
    <w:rsid w:val="00F6131B"/>
    <w:rsid w:val="00F617FA"/>
    <w:rsid w:val="00F704ED"/>
    <w:rsid w:val="00F70F12"/>
    <w:rsid w:val="00F72433"/>
    <w:rsid w:val="00F80286"/>
    <w:rsid w:val="00F84103"/>
    <w:rsid w:val="00F86C7F"/>
    <w:rsid w:val="00F93C83"/>
    <w:rsid w:val="00FA0808"/>
    <w:rsid w:val="00FA4621"/>
    <w:rsid w:val="00FB58EF"/>
    <w:rsid w:val="00FC0C4A"/>
    <w:rsid w:val="00FC4590"/>
    <w:rsid w:val="00FD2750"/>
    <w:rsid w:val="00FD37DE"/>
    <w:rsid w:val="00FD6DEE"/>
    <w:rsid w:val="00FE2F63"/>
    <w:rsid w:val="00FE67AD"/>
    <w:rsid w:val="00FF038D"/>
    <w:rsid w:val="00FF43AB"/>
    <w:rsid w:val="00FF650C"/>
    <w:rsid w:val="010CB6B6"/>
    <w:rsid w:val="02B523B3"/>
    <w:rsid w:val="1B5F099A"/>
    <w:rsid w:val="2F91D99A"/>
    <w:rsid w:val="3FB5A1CC"/>
    <w:rsid w:val="530135AA"/>
    <w:rsid w:val="542C4F4D"/>
    <w:rsid w:val="5C3D9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BCA1"/>
  <w15:chartTrackingRefBased/>
  <w15:docId w15:val="{95403B35-4533-43EF-81FD-0A4C6D1E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A6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191"/>
  </w:style>
  <w:style w:type="paragraph" w:styleId="Footer">
    <w:name w:val="footer"/>
    <w:basedOn w:val="Normal"/>
    <w:link w:val="Foot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191"/>
  </w:style>
  <w:style w:type="character" w:styleId="Hyperlink">
    <w:name w:val="Hyperlink"/>
    <w:basedOn w:val="DefaultParagraphFont"/>
    <w:uiPriority w:val="99"/>
    <w:unhideWhenUsed/>
    <w:rsid w:val="007F1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2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20B"/>
    <w:pPr>
      <w:ind w:left="720"/>
      <w:contextualSpacing/>
    </w:pPr>
  </w:style>
  <w:style w:type="table" w:styleId="TableGrid">
    <w:name w:val="Table Grid"/>
    <w:basedOn w:val="TableNormal"/>
    <w:uiPriority w:val="39"/>
    <w:rsid w:val="00D8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625"/>
  </w:style>
  <w:style w:type="character" w:customStyle="1" w:styleId="Heading1Char">
    <w:name w:val="Heading 1 Char"/>
    <w:basedOn w:val="DefaultParagraphFont"/>
    <w:link w:val="Heading1"/>
    <w:uiPriority w:val="9"/>
    <w:rsid w:val="00811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1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B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1164AB-5871-4A49-9E28-58698943EA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customXml/itemProps3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111</Characters>
  <Application>Microsoft Office Word</Application>
  <DocSecurity>0</DocSecurity>
  <Lines>131</Lines>
  <Paragraphs>10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Kelly, Catriona</cp:lastModifiedBy>
  <cp:revision>2</cp:revision>
  <dcterms:created xsi:type="dcterms:W3CDTF">2026-01-07T14:57:00Z</dcterms:created>
  <dcterms:modified xsi:type="dcterms:W3CDTF">2026-01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